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/>
        </w:rPr>
        <w:t xml:space="preserve">Additional file 4: </w:t>
      </w:r>
      <w:r>
        <w:rPr>
          <w:rFonts w:cs="Arial" w:ascii="Arial" w:hAnsi="Arial"/>
          <w:sz w:val="24"/>
          <w:szCs w:val="24"/>
        </w:rPr>
        <w:t>Downs and Black checklist for the assessment of the methodological quality of both randomized and non-randomized studies</w:t>
      </w:r>
    </w:p>
    <w:tbl>
      <w:tblPr>
        <w:tblW w:w="121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1167"/>
        <w:gridCol w:w="1203"/>
        <w:gridCol w:w="1443"/>
        <w:gridCol w:w="1300"/>
        <w:gridCol w:w="1300"/>
        <w:gridCol w:w="1300"/>
        <w:gridCol w:w="1457"/>
      </w:tblGrid>
      <w:tr>
        <w:trPr>
          <w:trHeight w:val="320" w:hRule="atLeast"/>
        </w:trPr>
        <w:tc>
          <w:tcPr>
            <w:tcW w:w="2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91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Study Scor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(Yes =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No = 0)</w:t>
            </w:r>
          </w:p>
        </w:tc>
      </w:tr>
      <w:tr>
        <w:trPr>
          <w:trHeight w:val="320" w:hRule="atLeast"/>
        </w:trPr>
        <w:tc>
          <w:tcPr>
            <w:tcW w:w="2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ebell [20]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arrison [21]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Kanyinghe [13]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gonzi [22]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ladapo [23]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Igbaruma [24]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jengbede [25]</w:t>
            </w:r>
          </w:p>
        </w:tc>
      </w:tr>
      <w:tr>
        <w:trPr>
          <w:trHeight w:val="64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Is the hypothesis/aim/objective of the study clearly described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96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Are the main outcomes to be measured clearly described in the Introduction or Methods section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96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Are the characteristics of the patients included in the study clearly described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64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re the interventions of interest clearly described?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128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Are the distributions of principal confounders in each group of subjects to be compared clearly described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64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re the main findings of the study clearly described?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96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Does the study provide estimates of the random variability in the data for the main outcomes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96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Have the characteristics of patients lost to follow-up been described?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192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Have actual probability values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een reported (e.g. 0.035 rather than &lt;0.05) for the main outcomes except where the probability value is less than 0.001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160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Were the subjects asked to participate in the study representative of the entire population from which they were recruited?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160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Were those subjects who were prepared to participate representative of the entire population from which they were recruited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160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Were the staff, places, and facilities where the patients were treated, representative of the treatment the majority of patients receive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102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Was an attempt made to blind study subjects to the intervention they have received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102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Was an attempt made to blind those measuring the main outcomes of the intervention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102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If any of the results of the study were based on “data dredging”, was this made clear?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238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In trials and cohort studies, do the analyses adjust for different lengths of follow-up of patients, or in case-control studies, is the time period between the intervention and outcome the same for cases and controls?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102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Were the statistical tests used to assess the main outcomes appropriate?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68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Was compliance with the intervention/s reliable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102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Were the main outcome measures used accurate (valid and reliable)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510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Were the patients in different intervention groups (trials and cohort studies) or were the cases and controls (case-control studies) recruited from the same population?</w:t>
            </w:r>
            <w:r>
              <w:rPr>
                <w:rFonts w:cs="Arial" w:ascii="Arial" w:hAnsi="Arial"/>
                <w:sz w:val="24"/>
                <w:szCs w:val="24"/>
              </w:rPr>
              <w:t xml:space="preserve"> For example, patients for all comparison groups should be selected from the same hospital. The question should be answered unable to determine for cohort and case-control studies where there is no information concerning the source of patients included in the study.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204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Were study subjects in different intervention groups (trials and cohort studies) or were the cases and controls (case-control studies) recruited over the same period of time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68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Were study subjects randomised to intervention groups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204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Was the randomised intervention assignment concealed from both patients and health care staff until recruitment was complete and irrevocable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136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Was there adequate adjustment for confounding in the analyses from which the main findings were drawn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Were losses of patients to follow-up taken into account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204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Did the study have sufficient power to detect a clinically important effect where the probability value for a difference being due to chance is less than 5%? 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6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0:51:00Z</dcterms:created>
  <dc:creator>Symonds, Nicola [CWBC]</dc:creator>
  <dc:description/>
  <dc:language>en-US</dc:language>
  <cp:lastModifiedBy>Marven Dalisay</cp:lastModifiedBy>
  <dcterms:modified xsi:type="dcterms:W3CDTF">2023-02-23T00:51:00Z</dcterms:modified>
  <cp:revision>2</cp:revision>
  <dc:subject/>
  <dc:title/>
</cp:coreProperties>
</file>